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FBF1B" w14:textId="5543D9DB" w:rsidR="005C7A54" w:rsidRDefault="005C7A54" w:rsidP="005C7A54">
      <w:pPr>
        <w:pStyle w:val="Heading1"/>
      </w:pPr>
      <w:bookmarkStart w:id="0" w:name="_Hlk78792855"/>
      <w:r>
        <w:t>S</w:t>
      </w:r>
      <w:r w:rsidR="002E1E7E">
        <w:t>1</w:t>
      </w:r>
      <w:r>
        <w:t xml:space="preserve"> Fig: Forest plot of satisfaction with how the results were shared, by subgroup</w:t>
      </w:r>
    </w:p>
    <w:p w14:paraId="02111668" w14:textId="4D801F53" w:rsidR="00E74EA2" w:rsidRPr="00E74EA2" w:rsidRDefault="00F205F8" w:rsidP="00E74EA2">
      <w:pPr>
        <w:rPr>
          <w:rFonts w:ascii="Arial Narrow" w:hAnsi="Arial Narrow"/>
        </w:rPr>
      </w:pPr>
      <w:r>
        <w:rPr>
          <w:rFonts w:ascii="Arial Narrow" w:hAnsi="Arial Narrow"/>
        </w:rPr>
        <w:t>Forest plot showing the adjusted odds ratio for satisfaction with how the results were shared for each of the three randomisations, by sub-group.</w:t>
      </w:r>
    </w:p>
    <w:p w14:paraId="25A4103C" w14:textId="5BA52F13" w:rsidR="003147DE" w:rsidRDefault="005C7A54" w:rsidP="005C7A54">
      <w:r w:rsidRPr="00CA3912">
        <w:rPr>
          <w:rStyle w:val="PTBodyTextNormal"/>
          <w:noProof/>
        </w:rPr>
        <w:drawing>
          <wp:inline distT="0" distB="0" distL="0" distR="0" wp14:anchorId="433263DD" wp14:editId="7F2DE082">
            <wp:extent cx="7259511" cy="4666891"/>
            <wp:effectExtent l="0" t="0" r="0" b="635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3" t="3163" r="4602" b="55900"/>
                    <a:stretch/>
                  </pic:blipFill>
                  <pic:spPr bwMode="auto">
                    <a:xfrm>
                      <a:off x="0" y="0"/>
                      <a:ext cx="7272426" cy="4675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3147DE" w:rsidSect="005C7A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A54"/>
    <w:rsid w:val="001F0A15"/>
    <w:rsid w:val="002E1E7E"/>
    <w:rsid w:val="00455468"/>
    <w:rsid w:val="005A6811"/>
    <w:rsid w:val="005C7A54"/>
    <w:rsid w:val="00E0622F"/>
    <w:rsid w:val="00E21186"/>
    <w:rsid w:val="00E74EA2"/>
    <w:rsid w:val="00EE5CC6"/>
    <w:rsid w:val="00F205F8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FA254"/>
  <w15:chartTrackingRefBased/>
  <w15:docId w15:val="{D87A8A27-1EB4-49AB-835F-68ECA158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A54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aliases w:val="Outline1 Char"/>
    <w:basedOn w:val="DefaultParagraphFont"/>
    <w:link w:val="Heading1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  <w:style w:type="character" w:customStyle="1" w:styleId="PTBodyTextNormal">
    <w:name w:val="*PT Body Text Normal"/>
    <w:qFormat/>
    <w:rsid w:val="005C7A54"/>
    <w:rPr>
      <w:rFonts w:ascii="Calibri" w:hAnsi="Calibri"/>
      <w:noProof w:val="0"/>
      <w:color w:val="auto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4</cp:revision>
  <dcterms:created xsi:type="dcterms:W3CDTF">2021-09-02T14:14:00Z</dcterms:created>
  <dcterms:modified xsi:type="dcterms:W3CDTF">2021-09-22T10:56:00Z</dcterms:modified>
</cp:coreProperties>
</file>